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27C4D" w14:textId="77777777" w:rsidR="00A11BA2" w:rsidRDefault="00E8613A">
      <w:pPr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28"/>
        </w:rPr>
        <w:t>Supplement Table 1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28"/>
          <w:szCs w:val="28"/>
        </w:rPr>
        <w:t xml:space="preserve">: 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28"/>
        </w:rPr>
        <w:t>Baseline characteristics of 28 patients with traction bronchiectasis</w:t>
      </w:r>
    </w:p>
    <w:tbl>
      <w:tblPr>
        <w:tblW w:w="833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56"/>
        <w:gridCol w:w="2074"/>
        <w:gridCol w:w="1931"/>
        <w:gridCol w:w="1169"/>
      </w:tblGrid>
      <w:tr w:rsidR="00A11BA2" w14:paraId="4B0F2E97" w14:textId="77777777">
        <w:trPr>
          <w:trHeight w:val="312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676579" w14:textId="77777777" w:rsidR="00A11BA2" w:rsidRDefault="00A11BA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bookmarkStart w:id="0" w:name="_Hlk66470028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ACA215" w14:textId="77777777" w:rsidR="00A11BA2" w:rsidRDefault="00A11BA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D2D247" w14:textId="77777777" w:rsidR="00A11BA2" w:rsidRDefault="00A11BA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D9AEAE" w14:textId="77777777" w:rsidR="00A11BA2" w:rsidRDefault="00A11BA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11BA2" w14:paraId="257733A2" w14:textId="77777777">
        <w:trPr>
          <w:trHeight w:val="288"/>
        </w:trPr>
        <w:tc>
          <w:tcPr>
            <w:tcW w:w="31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7B277B" w14:textId="77777777" w:rsidR="00A11BA2" w:rsidRDefault="00A11BA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A65E3F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Group IA (</w:t>
            </w: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N=21</w:t>
            </w:r>
            <w:r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7A5215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Group IB (</w:t>
            </w: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N=7</w:t>
            </w:r>
            <w:r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ABB624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A11BA2" w14:paraId="33BC6CFC" w14:textId="77777777">
        <w:trPr>
          <w:trHeight w:val="288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049C4D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Sex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ED16A1" w14:textId="77777777" w:rsidR="00A11BA2" w:rsidRDefault="00A11BA2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8A0477" w14:textId="77777777" w:rsidR="00A11BA2" w:rsidRDefault="00A11BA2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DA2B51" w14:textId="77777777" w:rsidR="00A11BA2" w:rsidRDefault="00A11BA2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11BA2" w14:paraId="4BE3A5FE" w14:textId="77777777">
        <w:trPr>
          <w:trHeight w:val="288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ADDFFA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767141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3(6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9%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E3B8FC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(57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1%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3C6460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000 </w:t>
            </w:r>
          </w:p>
        </w:tc>
      </w:tr>
      <w:tr w:rsidR="00A11BA2" w14:paraId="45513701" w14:textId="77777777">
        <w:trPr>
          <w:trHeight w:val="288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63E97F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01A060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(38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1%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726ACE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(4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.9%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7811D7" w14:textId="77777777" w:rsidR="00A11BA2" w:rsidRDefault="00A11BA2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11BA2" w14:paraId="73F13EF5" w14:textId="77777777">
        <w:trPr>
          <w:trHeight w:val="288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B7E94B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Age, year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7DCA79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4[55-68]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CD50D6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3[51-73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A2E328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969 </w:t>
            </w:r>
          </w:p>
        </w:tc>
      </w:tr>
      <w:tr w:rsidR="00A11BA2" w14:paraId="0F6F47A6" w14:textId="77777777">
        <w:trPr>
          <w:trHeight w:val="288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093D82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Oxygenation index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, mmHg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896B7C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24[177-232]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ED43EC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32[156-251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538057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865 </w:t>
            </w:r>
          </w:p>
        </w:tc>
      </w:tr>
      <w:tr w:rsidR="00A11BA2" w14:paraId="11CBC742" w14:textId="77777777">
        <w:trPr>
          <w:trHeight w:val="288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1C6E11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  <w:t>Comorbiditie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B755F2" w14:textId="77777777" w:rsidR="00A11BA2" w:rsidRDefault="00A11BA2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69019A" w14:textId="77777777" w:rsidR="00A11BA2" w:rsidRDefault="00A11BA2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6F3EDF" w14:textId="77777777" w:rsidR="00A11BA2" w:rsidRDefault="00A11BA2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11BA2" w14:paraId="26FE4D51" w14:textId="77777777">
        <w:trPr>
          <w:trHeight w:val="288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A7E513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ypertensio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0BE94A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57.1%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017820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42.9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6A3EF7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412 </w:t>
            </w:r>
          </w:p>
        </w:tc>
      </w:tr>
      <w:tr w:rsidR="00A11BA2" w14:paraId="08989BE8" w14:textId="77777777">
        <w:trPr>
          <w:trHeight w:val="288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E8F020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abete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50AAFA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19.0%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BC313A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28.6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B97A61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478 </w:t>
            </w:r>
          </w:p>
        </w:tc>
      </w:tr>
      <w:tr w:rsidR="00A11BA2" w14:paraId="191677F5" w14:textId="77777777">
        <w:trPr>
          <w:trHeight w:val="288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A1BD64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t diseas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EB8251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9.5%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F320DD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0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40840A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556 </w:t>
            </w:r>
          </w:p>
        </w:tc>
      </w:tr>
      <w:tr w:rsidR="00A11BA2" w14:paraId="40E468B7" w14:textId="77777777">
        <w:trPr>
          <w:trHeight w:val="288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04C374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erebrovascular diseas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CAFD9F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9.5%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70BDB6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0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2AE01D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556 </w:t>
            </w:r>
          </w:p>
        </w:tc>
      </w:tr>
      <w:tr w:rsidR="00A11BA2" w14:paraId="6B9CA7E5" w14:textId="77777777">
        <w:trPr>
          <w:trHeight w:val="288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920674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hronic lung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0E5F0B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4.8%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60E6BD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0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80ADEA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50 </w:t>
            </w:r>
          </w:p>
        </w:tc>
      </w:tr>
      <w:tr w:rsidR="00A11BA2" w14:paraId="4861DEE4" w14:textId="77777777">
        <w:trPr>
          <w:trHeight w:val="288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E1FDBD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hronic liver diseas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D03E1C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4.8%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EB9B27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0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ABFEFD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50 </w:t>
            </w:r>
          </w:p>
        </w:tc>
      </w:tr>
      <w:tr w:rsidR="00A11BA2" w14:paraId="6990E729" w14:textId="77777777">
        <w:trPr>
          <w:trHeight w:val="288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B0A665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etabolic diseas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EC5B2A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9.5%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723872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0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EC2D40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556 </w:t>
            </w:r>
          </w:p>
        </w:tc>
      </w:tr>
      <w:tr w:rsidR="00A11BA2" w14:paraId="4D547E26" w14:textId="77777777">
        <w:trPr>
          <w:trHeight w:val="288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010AD9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ematopathy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0A29CE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4.8%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F2B127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0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8325F9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50 </w:t>
            </w:r>
          </w:p>
        </w:tc>
      </w:tr>
      <w:tr w:rsidR="00A11BA2" w14:paraId="6CFFDFE8" w14:textId="77777777">
        <w:trPr>
          <w:trHeight w:val="288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785697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History of operatio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9EB014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33.3%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D5C534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71.4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FB6934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93 </w:t>
            </w:r>
          </w:p>
        </w:tc>
      </w:tr>
      <w:tr w:rsidR="00A11BA2" w14:paraId="7344C794" w14:textId="77777777">
        <w:trPr>
          <w:trHeight w:val="288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3DB654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ospitalization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(d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886F7B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3[30-46]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29C004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5[24-51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B81685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31 </w:t>
            </w:r>
          </w:p>
        </w:tc>
      </w:tr>
      <w:tr w:rsidR="00A11BA2" w14:paraId="4FA00F76" w14:textId="77777777">
        <w:trPr>
          <w:trHeight w:val="288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A95BBF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Interval between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onset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of symptoms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nd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the diagnosis of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RDS (d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318646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0[9-12]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F92E1B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1[8-19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6A9341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572 </w:t>
            </w:r>
          </w:p>
        </w:tc>
      </w:tr>
      <w:tr w:rsidR="00A11BA2" w14:paraId="3A1EB8E5" w14:textId="77777777">
        <w:trPr>
          <w:trHeight w:val="288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7DFC9B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Interval between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the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onset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of symptoms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nd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the last CT scans </w:t>
            </w:r>
            <w:bookmarkStart w:id="1" w:name="OLE_LINK4"/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d)</w:t>
            </w:r>
            <w:bookmarkEnd w:id="1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509EDF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83[144-192]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EBC5AD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67[145-280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0B5091" w14:textId="77777777" w:rsidR="00A11BA2" w:rsidRDefault="00A11BA2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11BA2" w14:paraId="6EEA49C2" w14:textId="77777777">
        <w:trPr>
          <w:trHeight w:val="288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A80A73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Interval between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the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onset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of symptoms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nd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the appearance of bronchiectasis (d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A5AEC7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0[10-24]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2EC955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5[8-28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EE8ED5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969 </w:t>
            </w:r>
          </w:p>
        </w:tc>
      </w:tr>
      <w:tr w:rsidR="00A11BA2" w14:paraId="7D98F2D9" w14:textId="77777777">
        <w:trPr>
          <w:trHeight w:val="288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1C8326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Interval between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the diagnosis of ARDS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nd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the appearance of bronchiectasis (d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E02365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[0-11]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BAA451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[-3-16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3EB455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86 </w:t>
            </w:r>
          </w:p>
        </w:tc>
      </w:tr>
      <w:tr w:rsidR="00A11BA2" w14:paraId="5CCC7A44" w14:textId="77777777">
        <w:trPr>
          <w:trHeight w:val="288"/>
        </w:trPr>
        <w:tc>
          <w:tcPr>
            <w:tcW w:w="31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A96418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Interval between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the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onset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of symptoms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nd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the disappearance of bronchiectasis (d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71D0E6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35[50-184]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67DBDA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69FAEF" w14:textId="77777777" w:rsidR="00A11BA2" w:rsidRDefault="00A11BA2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bookmarkEnd w:id="0"/>
    </w:tbl>
    <w:p w14:paraId="2B7B5B92" w14:textId="77777777" w:rsidR="00A11BA2" w:rsidRDefault="00A11BA2">
      <w:pPr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</w:p>
    <w:p w14:paraId="3674B3DA" w14:textId="77777777" w:rsidR="00A11BA2" w:rsidRDefault="00E8613A">
      <w:pPr>
        <w:rPr>
          <w:rFonts w:ascii="Times New Roman" w:eastAsia="SimSun" w:hAnsi="Times New Roman" w:cs="Times New Roman"/>
          <w:b/>
          <w:bCs/>
          <w:color w:val="000000" w:themeColor="text1"/>
          <w:sz w:val="22"/>
          <w:szCs w:val="22"/>
        </w:rPr>
      </w:pPr>
      <w:bookmarkStart w:id="2" w:name="_Hlk66470041"/>
      <w:r>
        <w:rPr>
          <w:rFonts w:ascii="Times New Roman" w:eastAsia="SimSun" w:hAnsi="Times New Roman" w:cs="Times New Roman"/>
          <w:color w:val="000000" w:themeColor="text1"/>
          <w:sz w:val="22"/>
          <w:szCs w:val="22"/>
        </w:rPr>
        <w:t xml:space="preserve">Note: Except where indicated, </w:t>
      </w:r>
      <w:r>
        <w:rPr>
          <w:rFonts w:ascii="Times New Roman" w:eastAsia="SimSun" w:hAnsi="Times New Roman" w:cs="Times New Roman" w:hint="eastAsia"/>
          <w:color w:val="000000" w:themeColor="text1"/>
          <w:sz w:val="22"/>
          <w:szCs w:val="22"/>
        </w:rPr>
        <w:t xml:space="preserve">the </w:t>
      </w:r>
      <w:r>
        <w:rPr>
          <w:rFonts w:ascii="Times New Roman" w:eastAsia="SimSun" w:hAnsi="Times New Roman" w:cs="Times New Roman"/>
          <w:color w:val="000000" w:themeColor="text1"/>
          <w:sz w:val="22"/>
          <w:szCs w:val="22"/>
        </w:rPr>
        <w:t xml:space="preserve">data are median, with IQR in </w:t>
      </w:r>
      <w:r>
        <w:rPr>
          <w:rFonts w:ascii="Times New Roman" w:eastAsia="SimSun" w:hAnsi="Times New Roman" w:cs="Times New Roman" w:hint="eastAsia"/>
          <w:color w:val="000000" w:themeColor="text1"/>
          <w:sz w:val="22"/>
          <w:szCs w:val="22"/>
        </w:rPr>
        <w:t xml:space="preserve">the </w:t>
      </w:r>
      <w:r>
        <w:rPr>
          <w:rFonts w:ascii="Times New Roman" w:eastAsia="SimSun" w:hAnsi="Times New Roman" w:cs="Times New Roman"/>
          <w:color w:val="000000" w:themeColor="text1"/>
          <w:sz w:val="22"/>
          <w:szCs w:val="22"/>
        </w:rPr>
        <w:t>parentheses</w:t>
      </w:r>
      <w:r>
        <w:rPr>
          <w:rFonts w:ascii="Times New Roman" w:eastAsia="SimSun" w:hAnsi="Times New Roman" w:cs="Times New Roman" w:hint="eastAsia"/>
          <w:color w:val="000000" w:themeColor="text1"/>
          <w:sz w:val="22"/>
          <w:szCs w:val="22"/>
        </w:rPr>
        <w:t xml:space="preserve">; </w:t>
      </w:r>
      <w:r>
        <w:rPr>
          <w:rFonts w:ascii="Times New Roman" w:eastAsia="SimSun" w:hAnsi="Times New Roman" w:cs="Times New Roman"/>
          <w:color w:val="000000" w:themeColor="text1"/>
          <w:sz w:val="22"/>
          <w:szCs w:val="22"/>
        </w:rPr>
        <w:t xml:space="preserve">* </w:t>
      </w:r>
      <w:r>
        <w:rPr>
          <w:rFonts w:ascii="Times New Roman" w:eastAsia="SimSun" w:hAnsi="Times New Roman" w:cs="Times New Roman" w:hint="eastAsia"/>
          <w:color w:val="000000" w:themeColor="text1"/>
          <w:sz w:val="22"/>
          <w:szCs w:val="22"/>
        </w:rPr>
        <w:t xml:space="preserve">the </w:t>
      </w:r>
      <w:r>
        <w:rPr>
          <w:rFonts w:ascii="Times New Roman" w:eastAsia="SimSun" w:hAnsi="Times New Roman" w:cs="Times New Roman"/>
          <w:color w:val="000000" w:themeColor="text1"/>
          <w:sz w:val="22"/>
          <w:szCs w:val="22"/>
        </w:rPr>
        <w:t xml:space="preserve">data are </w:t>
      </w:r>
      <w:r>
        <w:rPr>
          <w:rFonts w:ascii="Times New Roman" w:eastAsia="SimSun" w:hAnsi="Times New Roman" w:cs="Times New Roman" w:hint="eastAsia"/>
          <w:color w:val="000000" w:themeColor="text1"/>
          <w:sz w:val="22"/>
          <w:szCs w:val="22"/>
        </w:rPr>
        <w:t xml:space="preserve">the </w:t>
      </w:r>
      <w:r>
        <w:rPr>
          <w:rFonts w:ascii="Times New Roman" w:eastAsia="SimSun" w:hAnsi="Times New Roman" w:cs="Times New Roman"/>
          <w:color w:val="000000" w:themeColor="text1"/>
          <w:sz w:val="22"/>
          <w:szCs w:val="22"/>
        </w:rPr>
        <w:t xml:space="preserve">number of patients, with percentage in </w:t>
      </w:r>
      <w:r>
        <w:rPr>
          <w:rFonts w:ascii="Times New Roman" w:eastAsia="SimSun" w:hAnsi="Times New Roman" w:cs="Times New Roman" w:hint="eastAsia"/>
          <w:color w:val="000000" w:themeColor="text1"/>
          <w:sz w:val="22"/>
          <w:szCs w:val="22"/>
        </w:rPr>
        <w:t xml:space="preserve">the </w:t>
      </w:r>
      <w:r>
        <w:rPr>
          <w:rFonts w:ascii="Times New Roman" w:eastAsia="SimSun" w:hAnsi="Times New Roman" w:cs="Times New Roman"/>
          <w:color w:val="000000" w:themeColor="text1"/>
          <w:sz w:val="22"/>
          <w:szCs w:val="22"/>
        </w:rPr>
        <w:t>parentheses</w:t>
      </w:r>
      <w:bookmarkEnd w:id="2"/>
      <w:r>
        <w:rPr>
          <w:rFonts w:ascii="Times New Roman" w:eastAsia="SimSun" w:hAnsi="Times New Roman" w:cs="Times New Roman" w:hint="eastAsia"/>
          <w:color w:val="000000" w:themeColor="text1"/>
          <w:sz w:val="22"/>
          <w:szCs w:val="22"/>
        </w:rPr>
        <w:t>.</w:t>
      </w:r>
    </w:p>
    <w:p w14:paraId="3624746F" w14:textId="77777777" w:rsidR="00A11BA2" w:rsidRDefault="00A11BA2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</w:rPr>
      </w:pPr>
    </w:p>
    <w:p w14:paraId="2F938FAE" w14:textId="77777777" w:rsidR="00A11BA2" w:rsidRDefault="00A11BA2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</w:p>
    <w:p w14:paraId="4AFBD962" w14:textId="77777777" w:rsidR="00A11BA2" w:rsidRDefault="00A11BA2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</w:p>
    <w:p w14:paraId="3ACF4FE8" w14:textId="77777777" w:rsidR="00A11BA2" w:rsidRDefault="00E8613A">
      <w:pPr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28"/>
          <w:szCs w:val="28"/>
        </w:rPr>
        <w:lastRenderedPageBreak/>
        <w:t xml:space="preserve">Supplement Table 2: Evaluation 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28"/>
          <w:szCs w:val="28"/>
        </w:rPr>
        <w:t>results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28"/>
          <w:szCs w:val="28"/>
        </w:rPr>
        <w:t>on CT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28"/>
          <w:szCs w:val="28"/>
          <w:vertAlign w:val="subscript"/>
        </w:rPr>
        <w:t>M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28"/>
          <w:szCs w:val="28"/>
        </w:rPr>
        <w:t xml:space="preserve"> in 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28"/>
        </w:rPr>
        <w:t>patients with tracti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28"/>
          <w:szCs w:val="28"/>
        </w:rPr>
        <w:t xml:space="preserve">on 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28"/>
        </w:rPr>
        <w:t>bronchiectasis</w:t>
      </w:r>
    </w:p>
    <w:tbl>
      <w:tblPr>
        <w:tblpPr w:leftFromText="180" w:rightFromText="180" w:vertAnchor="text" w:horzAnchor="page" w:tblpX="1837" w:tblpY="235"/>
        <w:tblOverlap w:val="never"/>
        <w:tblW w:w="832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97"/>
        <w:gridCol w:w="1669"/>
        <w:gridCol w:w="1734"/>
        <w:gridCol w:w="1636"/>
        <w:gridCol w:w="1091"/>
      </w:tblGrid>
      <w:tr w:rsidR="00A11BA2" w14:paraId="3DCA7351" w14:textId="77777777">
        <w:trPr>
          <w:trHeight w:val="288"/>
        </w:trPr>
        <w:tc>
          <w:tcPr>
            <w:tcW w:w="21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393FD0" w14:textId="77777777" w:rsidR="00A11BA2" w:rsidRDefault="00A11BA2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51E1CF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Total </w:t>
            </w: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(N=28)</w:t>
            </w:r>
          </w:p>
        </w:tc>
        <w:tc>
          <w:tcPr>
            <w:tcW w:w="17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509479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Group IA </w:t>
            </w: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(N=21)</w:t>
            </w:r>
          </w:p>
        </w:tc>
        <w:tc>
          <w:tcPr>
            <w:tcW w:w="1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5CAA5E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Group IB </w:t>
            </w: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(N=7)</w:t>
            </w:r>
          </w:p>
        </w:tc>
        <w:tc>
          <w:tcPr>
            <w:tcW w:w="10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00ABC5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A11BA2" w14:paraId="1F56C9B2" w14:textId="77777777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B6C099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Overall </w:t>
            </w: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CT</w:t>
            </w:r>
            <w:r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scor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0075CB6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82±28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130-24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57C959F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79±28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130-23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784D6FD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90±30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150-243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38AD22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412</w:t>
            </w:r>
          </w:p>
        </w:tc>
      </w:tr>
      <w:tr w:rsidR="00A11BA2" w14:paraId="3F3AACF1" w14:textId="77777777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846B0F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GGO</w:t>
            </w:r>
            <w:r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scor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60BFD88" w14:textId="77777777" w:rsidR="00A11BA2" w:rsidRDefault="00A11BA2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50A3780" w14:textId="77777777" w:rsidR="00A11BA2" w:rsidRDefault="00A11BA2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4001553" w14:textId="77777777" w:rsidR="00A11BA2" w:rsidRDefault="00A11BA2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3ED33E" w14:textId="77777777" w:rsidR="00A11BA2" w:rsidRDefault="00A11BA2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11BA2" w14:paraId="2116FBFA" w14:textId="77777777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0974F7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ight lun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AD9094A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.4±0.8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1-4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3462264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.3±0.8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1-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4A22D3E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.4±1.0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1-4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AE9857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968</w:t>
            </w:r>
          </w:p>
        </w:tc>
      </w:tr>
      <w:tr w:rsidR="00A11BA2" w14:paraId="59901581" w14:textId="77777777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CD6C68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eft lun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8C4894E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.0±0.7(1-4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6D43FAB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9±0.6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1-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79B3DCA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.4±1.0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1-4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9E50D7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143</w:t>
            </w:r>
          </w:p>
        </w:tc>
      </w:tr>
      <w:tr w:rsidR="00A11BA2" w14:paraId="31C05F3D" w14:textId="77777777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95E80F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Consolidation scor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CF43409" w14:textId="77777777" w:rsidR="00A11BA2" w:rsidRDefault="00A11BA2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F7CF3AA" w14:textId="77777777" w:rsidR="00A11BA2" w:rsidRDefault="00A11BA2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79CBC04" w14:textId="77777777" w:rsidR="00A11BA2" w:rsidRDefault="00A11BA2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E5B793" w14:textId="77777777" w:rsidR="00A11BA2" w:rsidRDefault="00A11BA2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11BA2" w14:paraId="6202707A" w14:textId="77777777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128306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ight lun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D394B2E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4±0.5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1-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A0600ED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4±0.5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1-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35E3614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4±0.5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1-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4D56A8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000 </w:t>
            </w:r>
          </w:p>
        </w:tc>
      </w:tr>
      <w:tr w:rsidR="00A11BA2" w14:paraId="2B6F0ED3" w14:textId="77777777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A1E57E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eft lun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7EDDF33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4±0.5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1-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B988BDC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4±0.5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1-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63A32B8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4±0.5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1-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B86E5F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000 </w:t>
            </w:r>
          </w:p>
        </w:tc>
      </w:tr>
      <w:tr w:rsidR="00A11BA2" w14:paraId="24232222" w14:textId="77777777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988619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 w:themeColor="text1"/>
                <w:sz w:val="20"/>
                <w:szCs w:val="20"/>
              </w:rPr>
              <w:t>B</w:t>
            </w:r>
            <w:r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  <w:t>ronchiectasis scor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C5D57EF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.0±3.8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0-1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403200D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bookmarkStart w:id="3" w:name="OLE_LINK1"/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5±3.5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(1-11)</w:t>
            </w:r>
            <w:bookmarkEnd w:id="3"/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6F15D5A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.6±4.7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1-1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971C3D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228</w:t>
            </w:r>
          </w:p>
        </w:tc>
      </w:tr>
      <w:tr w:rsidR="00A11BA2" w14:paraId="1BDF5208" w14:textId="77777777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E14140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 w:themeColor="text1"/>
                <w:sz w:val="20"/>
                <w:szCs w:val="20"/>
              </w:rPr>
              <w:t>D</w:t>
            </w:r>
            <w:r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  <w:t>istribution of bronchiectasis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91185B" w14:textId="77777777" w:rsidR="00A11BA2" w:rsidRDefault="00A11BA2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60284F" w14:textId="77777777" w:rsidR="00A11BA2" w:rsidRDefault="00A11BA2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F742F4" w14:textId="77777777" w:rsidR="00A11BA2" w:rsidRDefault="00A11BA2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D065D3" w14:textId="77777777" w:rsidR="00A11BA2" w:rsidRDefault="00A11BA2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11BA2" w14:paraId="35EAF301" w14:textId="77777777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5AB27A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Predominant u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pper lo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7DEDA6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29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12F8C2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3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DE0344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14)</w:t>
            </w:r>
          </w:p>
        </w:tc>
        <w:tc>
          <w:tcPr>
            <w:tcW w:w="10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302AE9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465</w:t>
            </w:r>
          </w:p>
        </w:tc>
      </w:tr>
      <w:tr w:rsidR="00A11BA2" w14:paraId="12644233" w14:textId="77777777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793659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Predominant lower lob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26A4A8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29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87C74D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2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F5C1FF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43)</w:t>
            </w:r>
          </w:p>
        </w:tc>
        <w:tc>
          <w:tcPr>
            <w:tcW w:w="10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201221" w14:textId="77777777" w:rsidR="00A11BA2" w:rsidRDefault="00A11BA2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11BA2" w14:paraId="0D43017C" w14:textId="77777777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4C5993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pper and lower lobe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1514FA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14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D2739D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1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AA4219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B6A0C9" w14:textId="77777777" w:rsidR="00A11BA2" w:rsidRDefault="00A11BA2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11BA2" w14:paraId="3495058A" w14:textId="77777777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9CA9F1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W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idesprea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306FB9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29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3AD8A2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2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95A32F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43)</w:t>
            </w:r>
          </w:p>
        </w:tc>
        <w:tc>
          <w:tcPr>
            <w:tcW w:w="10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A1FDDD" w14:textId="77777777" w:rsidR="00A11BA2" w:rsidRDefault="00A11BA2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11BA2" w14:paraId="1AFB5C1B" w14:textId="77777777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025B85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 w:themeColor="text1"/>
                <w:sz w:val="20"/>
                <w:szCs w:val="20"/>
              </w:rPr>
              <w:t>Location</w:t>
            </w:r>
            <w:r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  <w:t xml:space="preserve"> of bronchiectasis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7DD5BB" w14:textId="77777777" w:rsidR="00A11BA2" w:rsidRDefault="00A11BA2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7D4DA8" w14:textId="77777777" w:rsidR="00A11BA2" w:rsidRDefault="00A11BA2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19276F" w14:textId="77777777" w:rsidR="00A11BA2" w:rsidRDefault="00A11BA2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0A9B79" w14:textId="77777777" w:rsidR="00A11BA2" w:rsidRDefault="00A11BA2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11BA2" w14:paraId="07A4FFAA" w14:textId="77777777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09480F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Central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1E2F87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124435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CF69E4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1E11FD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646</w:t>
            </w:r>
          </w:p>
        </w:tc>
      </w:tr>
      <w:tr w:rsidR="00A11BA2" w14:paraId="2F6BE9BC" w14:textId="77777777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F0CDAF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eripheral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0FA3DE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9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68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0E47B3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5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7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E185E0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57)</w:t>
            </w:r>
          </w:p>
        </w:tc>
        <w:tc>
          <w:tcPr>
            <w:tcW w:w="1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D9D923" w14:textId="77777777" w:rsidR="00A11BA2" w:rsidRDefault="00A11BA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11BA2" w14:paraId="0C04533D" w14:textId="77777777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F298DA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ixed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DECEF1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32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B5D508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29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BA79CF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43)</w:t>
            </w:r>
          </w:p>
        </w:tc>
        <w:tc>
          <w:tcPr>
            <w:tcW w:w="1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DFD53D" w14:textId="77777777" w:rsidR="00A11BA2" w:rsidRDefault="00A11BA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11BA2" w14:paraId="44B676FF" w14:textId="77777777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FA08FA" w14:textId="77777777" w:rsidR="00A11BA2" w:rsidRDefault="00A11BA2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37330A" w14:textId="77777777" w:rsidR="00A11BA2" w:rsidRDefault="00A11BA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ADE6C4" w14:textId="77777777" w:rsidR="00A11BA2" w:rsidRDefault="00A11BA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7AC8C5" w14:textId="77777777" w:rsidR="00A11BA2" w:rsidRDefault="00A11BA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74DFB1" w14:textId="77777777" w:rsidR="00A11BA2" w:rsidRDefault="00A11BA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26FFF6F2" w14:textId="77777777" w:rsidR="00A11BA2" w:rsidRDefault="00E8613A">
      <w:pPr>
        <w:rPr>
          <w:rFonts w:ascii="Times New Roman" w:eastAsia="SimSun" w:hAnsi="Times New Roman" w:cs="Times New Roman"/>
          <w:color w:val="000000" w:themeColor="text1"/>
          <w:sz w:val="22"/>
          <w:szCs w:val="22"/>
        </w:rPr>
      </w:pPr>
      <w:r>
        <w:rPr>
          <w:rFonts w:ascii="Times New Roman" w:eastAsia="SimSun" w:hAnsi="Times New Roman" w:cs="Times New Roman"/>
          <w:color w:val="000000" w:themeColor="text1"/>
          <w:sz w:val="22"/>
          <w:szCs w:val="22"/>
        </w:rPr>
        <w:t xml:space="preserve">Note: </w:t>
      </w:r>
      <w:r>
        <w:rPr>
          <w:rFonts w:ascii="Times New Roman" w:eastAsia="SimSun" w:hAnsi="Times New Roman" w:cs="Times New Roman" w:hint="eastAsia"/>
          <w:color w:val="000000" w:themeColor="text1"/>
          <w:sz w:val="22"/>
          <w:szCs w:val="22"/>
        </w:rPr>
        <w:t>CT</w:t>
      </w:r>
      <w:r>
        <w:rPr>
          <w:rFonts w:ascii="Times New Roman" w:eastAsia="SimSun" w:hAnsi="Times New Roman" w:cs="Times New Roman" w:hint="eastAsia"/>
          <w:color w:val="000000" w:themeColor="text1"/>
          <w:sz w:val="22"/>
          <w:szCs w:val="22"/>
          <w:vertAlign w:val="subscript"/>
        </w:rPr>
        <w:t>M</w:t>
      </w:r>
      <w:r>
        <w:rPr>
          <w:rFonts w:ascii="Times New Roman" w:eastAsia="SimSun" w:hAnsi="Times New Roman" w:cs="Times New Roman" w:hint="eastAsia"/>
          <w:color w:val="000000" w:themeColor="text1"/>
          <w:sz w:val="22"/>
          <w:szCs w:val="22"/>
        </w:rPr>
        <w:t xml:space="preserve"> represents the CT images showing the most severe lung involvement; </w:t>
      </w:r>
      <w:r>
        <w:rPr>
          <w:rFonts w:ascii="Times New Roman" w:eastAsia="SimSun" w:hAnsi="Times New Roman" w:cs="Times New Roman"/>
          <w:color w:val="000000" w:themeColor="text1"/>
          <w:sz w:val="22"/>
          <w:szCs w:val="22"/>
        </w:rPr>
        <w:t xml:space="preserve">Except where indicated, </w:t>
      </w:r>
      <w:r>
        <w:rPr>
          <w:rFonts w:ascii="Times New Roman" w:eastAsia="SimSun" w:hAnsi="Times New Roman" w:cs="Times New Roman" w:hint="eastAsia"/>
          <w:color w:val="000000" w:themeColor="text1"/>
          <w:sz w:val="22"/>
          <w:szCs w:val="22"/>
        </w:rPr>
        <w:t xml:space="preserve">the </w:t>
      </w:r>
      <w:r>
        <w:rPr>
          <w:rFonts w:ascii="Times New Roman" w:eastAsia="SimSun" w:hAnsi="Times New Roman" w:cs="Times New Roman"/>
          <w:color w:val="000000" w:themeColor="text1"/>
          <w:sz w:val="22"/>
          <w:szCs w:val="22"/>
        </w:rPr>
        <w:t>data are mean ±</w:t>
      </w:r>
      <w:r>
        <w:rPr>
          <w:rFonts w:ascii="Times New Roman" w:eastAsia="SimSun" w:hAnsi="Times New Roman" w:cs="Times New Roman" w:hint="eastAsia"/>
          <w:color w:val="000000" w:themeColor="text1"/>
          <w:sz w:val="22"/>
          <w:szCs w:val="22"/>
        </w:rPr>
        <w:t>standard deviation (</w:t>
      </w:r>
      <w:r>
        <w:rPr>
          <w:rFonts w:ascii="Times New Roman" w:eastAsia="SimSun" w:hAnsi="Times New Roman" w:cs="Times New Roman"/>
          <w:color w:val="000000" w:themeColor="text1"/>
          <w:sz w:val="22"/>
          <w:szCs w:val="22"/>
        </w:rPr>
        <w:t>SD</w:t>
      </w:r>
      <w:r>
        <w:rPr>
          <w:rFonts w:ascii="Times New Roman" w:eastAsia="SimSun" w:hAnsi="Times New Roman" w:cs="Times New Roman" w:hint="eastAsia"/>
          <w:color w:val="000000" w:themeColor="text1"/>
          <w:sz w:val="22"/>
          <w:szCs w:val="22"/>
        </w:rPr>
        <w:t>)</w:t>
      </w:r>
      <w:r>
        <w:rPr>
          <w:rFonts w:ascii="Times New Roman" w:eastAsia="SimSun" w:hAnsi="Times New Roman" w:cs="Times New Roman"/>
          <w:color w:val="000000" w:themeColor="text1"/>
          <w:sz w:val="22"/>
          <w:szCs w:val="22"/>
        </w:rPr>
        <w:t xml:space="preserve">, with </w:t>
      </w:r>
      <w:r>
        <w:rPr>
          <w:rFonts w:ascii="Times New Roman" w:eastAsia="SimSun" w:hAnsi="Times New Roman" w:cs="Times New Roman" w:hint="eastAsia"/>
          <w:color w:val="000000" w:themeColor="text1"/>
          <w:sz w:val="22"/>
          <w:szCs w:val="22"/>
        </w:rPr>
        <w:t>range</w:t>
      </w:r>
      <w:r>
        <w:rPr>
          <w:rFonts w:ascii="Times New Roman" w:eastAsia="SimSun" w:hAnsi="Times New Roman" w:cs="Times New Roman"/>
          <w:color w:val="000000" w:themeColor="text1"/>
          <w:sz w:val="22"/>
          <w:szCs w:val="22"/>
        </w:rPr>
        <w:t xml:space="preserve"> in </w:t>
      </w:r>
      <w:r>
        <w:rPr>
          <w:rFonts w:ascii="Times New Roman" w:eastAsia="SimSun" w:hAnsi="Times New Roman" w:cs="Times New Roman" w:hint="eastAsia"/>
          <w:color w:val="000000" w:themeColor="text1"/>
          <w:sz w:val="22"/>
          <w:szCs w:val="22"/>
        </w:rPr>
        <w:t xml:space="preserve">the </w:t>
      </w:r>
      <w:r>
        <w:rPr>
          <w:rFonts w:ascii="Times New Roman" w:eastAsia="SimSun" w:hAnsi="Times New Roman" w:cs="Times New Roman"/>
          <w:color w:val="000000" w:themeColor="text1"/>
          <w:sz w:val="22"/>
          <w:szCs w:val="22"/>
        </w:rPr>
        <w:t xml:space="preserve">parentheses; * </w:t>
      </w:r>
      <w:r>
        <w:rPr>
          <w:rFonts w:ascii="Times New Roman" w:eastAsia="SimSun" w:hAnsi="Times New Roman" w:cs="Times New Roman" w:hint="eastAsia"/>
          <w:color w:val="000000" w:themeColor="text1"/>
          <w:sz w:val="22"/>
          <w:szCs w:val="22"/>
        </w:rPr>
        <w:t xml:space="preserve">the </w:t>
      </w:r>
      <w:r>
        <w:rPr>
          <w:rFonts w:ascii="Times New Roman" w:eastAsia="SimSun" w:hAnsi="Times New Roman" w:cs="Times New Roman"/>
          <w:color w:val="000000" w:themeColor="text1"/>
          <w:sz w:val="22"/>
          <w:szCs w:val="22"/>
        </w:rPr>
        <w:t xml:space="preserve">data are </w:t>
      </w:r>
      <w:r>
        <w:rPr>
          <w:rFonts w:ascii="Times New Roman" w:eastAsia="SimSun" w:hAnsi="Times New Roman" w:cs="Times New Roman" w:hint="eastAsia"/>
          <w:color w:val="000000" w:themeColor="text1"/>
          <w:sz w:val="22"/>
          <w:szCs w:val="22"/>
        </w:rPr>
        <w:t xml:space="preserve">the </w:t>
      </w:r>
      <w:r>
        <w:rPr>
          <w:rFonts w:ascii="Times New Roman" w:eastAsia="SimSun" w:hAnsi="Times New Roman" w:cs="Times New Roman"/>
          <w:color w:val="000000" w:themeColor="text1"/>
          <w:sz w:val="22"/>
          <w:szCs w:val="22"/>
        </w:rPr>
        <w:t xml:space="preserve">number of patients, with percentage in </w:t>
      </w:r>
      <w:r>
        <w:rPr>
          <w:rFonts w:ascii="Times New Roman" w:eastAsia="SimSun" w:hAnsi="Times New Roman" w:cs="Times New Roman" w:hint="eastAsia"/>
          <w:color w:val="000000" w:themeColor="text1"/>
          <w:sz w:val="22"/>
          <w:szCs w:val="22"/>
        </w:rPr>
        <w:t xml:space="preserve">the </w:t>
      </w:r>
      <w:r>
        <w:rPr>
          <w:rFonts w:ascii="Times New Roman" w:eastAsia="SimSun" w:hAnsi="Times New Roman" w:cs="Times New Roman"/>
          <w:color w:val="000000" w:themeColor="text1"/>
          <w:sz w:val="22"/>
          <w:szCs w:val="22"/>
        </w:rPr>
        <w:t>parentheses</w:t>
      </w:r>
      <w:r>
        <w:rPr>
          <w:rFonts w:ascii="Times New Roman" w:eastAsia="SimSun" w:hAnsi="Times New Roman" w:cs="Times New Roman" w:hint="eastAsia"/>
          <w:color w:val="000000" w:themeColor="text1"/>
          <w:sz w:val="22"/>
          <w:szCs w:val="22"/>
        </w:rPr>
        <w:t>.</w:t>
      </w:r>
    </w:p>
    <w:p w14:paraId="44B16161" w14:textId="77777777" w:rsidR="00A11BA2" w:rsidRDefault="00A11BA2">
      <w:pPr>
        <w:rPr>
          <w:rFonts w:ascii="Times New Roman" w:eastAsia="SimSun" w:hAnsi="Times New Roman" w:cs="Times New Roman"/>
          <w:color w:val="000000" w:themeColor="text1"/>
          <w:sz w:val="22"/>
          <w:szCs w:val="22"/>
        </w:rPr>
      </w:pPr>
    </w:p>
    <w:p w14:paraId="63F19A4E" w14:textId="77777777" w:rsidR="00A11BA2" w:rsidRDefault="00E8613A">
      <w:pPr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28"/>
        </w:rPr>
      </w:pPr>
      <w:bookmarkStart w:id="4" w:name="_Hlk63599792"/>
      <w:r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28"/>
        </w:rPr>
        <w:t>Supplement Ta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28"/>
        </w:rPr>
        <w:t>ble 3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28"/>
          <w:szCs w:val="28"/>
        </w:rPr>
        <w:t xml:space="preserve">: Bronchiectasis score in patients with traction bronchiectasis within 4 weeks after the onset of symptoms </w:t>
      </w:r>
    </w:p>
    <w:tbl>
      <w:tblPr>
        <w:tblW w:w="841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0"/>
        <w:gridCol w:w="752"/>
        <w:gridCol w:w="1385"/>
        <w:gridCol w:w="1462"/>
        <w:gridCol w:w="1440"/>
        <w:gridCol w:w="1500"/>
      </w:tblGrid>
      <w:tr w:rsidR="00A11BA2" w14:paraId="23FE4BE7" w14:textId="77777777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B99AE5" w14:textId="77777777" w:rsidR="00A11BA2" w:rsidRDefault="00A11BA2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7826FF" w14:textId="77777777" w:rsidR="00A11BA2" w:rsidRDefault="00A11BA2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7CDC60" w14:textId="77777777" w:rsidR="00A11BA2" w:rsidRDefault="00A11BA2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1F439D" w14:textId="77777777" w:rsidR="00A11BA2" w:rsidRDefault="00A11BA2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71B7DF" w14:textId="77777777" w:rsidR="00A11BA2" w:rsidRDefault="00A11BA2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A7DE0C" w14:textId="77777777" w:rsidR="00A11BA2" w:rsidRDefault="00A11BA2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11BA2" w14:paraId="697E9E8B" w14:textId="77777777">
        <w:trPr>
          <w:trHeight w:val="288"/>
        </w:trPr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B292B7" w14:textId="77777777" w:rsidR="00A11BA2" w:rsidRDefault="00A11BA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B3605A" w14:textId="77777777" w:rsidR="00A11BA2" w:rsidRDefault="00E861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Group</w:t>
            </w:r>
          </w:p>
        </w:tc>
        <w:tc>
          <w:tcPr>
            <w:tcW w:w="13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844FDC" w14:textId="77777777" w:rsidR="00A11BA2" w:rsidRDefault="00E861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CT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F88BCE" w14:textId="77777777" w:rsidR="00A11BA2" w:rsidRDefault="00E861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CT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18325A" w14:textId="77777777" w:rsidR="00A11BA2" w:rsidRDefault="00E861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CT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50A2B4" w14:textId="77777777" w:rsidR="00A11BA2" w:rsidRDefault="00E861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CT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</w:tr>
      <w:tr w:rsidR="00A11BA2" w14:paraId="314EF30F" w14:textId="77777777">
        <w:trPr>
          <w:trHeight w:val="288"/>
        </w:trPr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951B74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Number of CT scan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4B0CA1" w14:textId="77777777" w:rsidR="00A11BA2" w:rsidRDefault="00E861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304E02" w14:textId="77777777" w:rsidR="00A11BA2" w:rsidRDefault="00E861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2D948A" w14:textId="77777777" w:rsidR="00A11BA2" w:rsidRDefault="00E861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A86EF6" w14:textId="77777777" w:rsidR="00A11BA2" w:rsidRDefault="00E861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B5C4E3" w14:textId="77777777" w:rsidR="00A11BA2" w:rsidRDefault="00E861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</w:tr>
      <w:tr w:rsidR="00A11BA2" w14:paraId="1E1CCCF7" w14:textId="77777777">
        <w:trPr>
          <w:trHeight w:val="313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CF61F0" w14:textId="77777777" w:rsidR="00A11BA2" w:rsidRDefault="00A11BA2">
            <w:pPr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ED05B5" w14:textId="77777777" w:rsidR="00A11BA2" w:rsidRDefault="00E861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B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00E291" w14:textId="77777777" w:rsidR="00A11BA2" w:rsidRDefault="00E861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00D195" w14:textId="77777777" w:rsidR="00A11BA2" w:rsidRDefault="00E861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75132C" w14:textId="77777777" w:rsidR="00A11BA2" w:rsidRDefault="00E861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6D7B37" w14:textId="77777777" w:rsidR="00A11BA2" w:rsidRDefault="00E861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</w:tr>
      <w:tr w:rsidR="00A11BA2" w14:paraId="50454EBB" w14:textId="77777777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EFED5B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719CCA" w14:textId="77777777" w:rsidR="00A11BA2" w:rsidRDefault="00A11BA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98DE54" w14:textId="77777777" w:rsidR="00A11BA2" w:rsidRDefault="00E861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961A8D" w14:textId="77777777" w:rsidR="00A11BA2" w:rsidRDefault="00E861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856B7E" w14:textId="77777777" w:rsidR="00A11BA2" w:rsidRDefault="00E861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797333" w14:textId="77777777" w:rsidR="00A11BA2" w:rsidRDefault="00E861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8</w:t>
            </w:r>
          </w:p>
        </w:tc>
      </w:tr>
      <w:tr w:rsidR="00A11BA2" w14:paraId="36FA9FB5" w14:textId="77777777">
        <w:trPr>
          <w:trHeight w:val="288"/>
        </w:trPr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DEA48A8" w14:textId="77777777" w:rsidR="00A11BA2" w:rsidRDefault="00E861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Bronchiectasis score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F21E02" w14:textId="77777777" w:rsidR="00A11BA2" w:rsidRDefault="00E861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762FC8" w14:textId="77777777" w:rsidR="00A11BA2" w:rsidRDefault="00E861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1±1.7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0-5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13EBA3" w14:textId="77777777" w:rsidR="00A11BA2" w:rsidRDefault="00E861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.4±4.5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1-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43C034" w14:textId="77777777" w:rsidR="00A11BA2" w:rsidRDefault="00E861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.6±3.5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0-1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316BA0" w14:textId="77777777" w:rsidR="00A11BA2" w:rsidRDefault="00E861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.2±4.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0-12)</w:t>
            </w:r>
          </w:p>
        </w:tc>
      </w:tr>
      <w:tr w:rsidR="00A11BA2" w14:paraId="697E7B6E" w14:textId="77777777">
        <w:trPr>
          <w:trHeight w:val="288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7CDC0A4" w14:textId="77777777" w:rsidR="00A11BA2" w:rsidRDefault="00A11BA2">
            <w:pPr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641DE8" w14:textId="77777777" w:rsidR="00A11BA2" w:rsidRDefault="00E861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B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DC2E51" w14:textId="77777777" w:rsidR="00A11BA2" w:rsidRDefault="00E861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0±1.7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0-3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E99585" w14:textId="77777777" w:rsidR="00A11BA2" w:rsidRDefault="00E861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5±0.7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1-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19DCB9" w14:textId="77777777" w:rsidR="00A11BA2" w:rsidRDefault="00E861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.0±4.2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2-1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354AAB" w14:textId="77777777" w:rsidR="00A11BA2" w:rsidRDefault="00E861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.8±4.7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2-12)</w:t>
            </w:r>
          </w:p>
        </w:tc>
      </w:tr>
      <w:tr w:rsidR="00A11BA2" w14:paraId="017B1673" w14:textId="77777777">
        <w:trPr>
          <w:trHeight w:val="288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45207CC" w14:textId="77777777" w:rsidR="00A11BA2" w:rsidRDefault="00A11BA2">
            <w:pPr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01F8F9" w14:textId="77777777" w:rsidR="00A11BA2" w:rsidRDefault="00E861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B93675" w14:textId="77777777" w:rsidR="00A11BA2" w:rsidRDefault="00E861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6B03B8" w14:textId="77777777" w:rsidR="00A11BA2" w:rsidRDefault="00E861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381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7A5BD3" w14:textId="77777777" w:rsidR="00A11BA2" w:rsidRDefault="00E861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191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21670D" w14:textId="77777777" w:rsidR="00A11BA2" w:rsidRDefault="00E861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160 </w:t>
            </w:r>
          </w:p>
        </w:tc>
      </w:tr>
      <w:tr w:rsidR="00A11BA2" w14:paraId="10CE2799" w14:textId="77777777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18DA25" w14:textId="77777777" w:rsidR="00A11BA2" w:rsidRDefault="00A11BA2">
            <w:pPr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75A943" w14:textId="77777777" w:rsidR="00A11BA2" w:rsidRDefault="00A11BA2">
            <w:pPr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EB6340" w14:textId="77777777" w:rsidR="00A11BA2" w:rsidRDefault="00A11BA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4B8E61" w14:textId="77777777" w:rsidR="00A11BA2" w:rsidRDefault="00A11BA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A1EA17" w14:textId="77777777" w:rsidR="00A11BA2" w:rsidRDefault="00A11BA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9E5FCF" w14:textId="77777777" w:rsidR="00A11BA2" w:rsidRDefault="00A11BA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bookmarkEnd w:id="4"/>
    <w:p w14:paraId="4FD1D02E" w14:textId="77777777" w:rsidR="00A11BA2" w:rsidRDefault="00E8613A">
      <w:pPr>
        <w:rPr>
          <w:rFonts w:ascii="Times New Roman" w:eastAsia="SimSun" w:hAnsi="Times New Roman" w:cs="Times New Roman"/>
          <w:color w:val="000000" w:themeColor="text1"/>
          <w:sz w:val="24"/>
        </w:rPr>
      </w:pPr>
      <w:r>
        <w:rPr>
          <w:rFonts w:ascii="Times New Roman" w:eastAsia="SimSun" w:hAnsi="Times New Roman" w:cs="Times New Roman"/>
          <w:color w:val="000000" w:themeColor="text1"/>
          <w:sz w:val="22"/>
          <w:szCs w:val="22"/>
        </w:rPr>
        <w:lastRenderedPageBreak/>
        <w:t xml:space="preserve">Note: </w:t>
      </w:r>
      <w:r>
        <w:rPr>
          <w:rFonts w:ascii="Times New Roman" w:eastAsia="SimSun" w:hAnsi="Times New Roman" w:cs="Times New Roman" w:hint="eastAsia"/>
          <w:color w:val="000000" w:themeColor="text1"/>
          <w:sz w:val="22"/>
          <w:szCs w:val="22"/>
        </w:rPr>
        <w:t>CT</w:t>
      </w:r>
      <w:r>
        <w:rPr>
          <w:rFonts w:ascii="Times New Roman" w:eastAsia="SimSun" w:hAnsi="Times New Roman" w:cs="Times New Roman" w:hint="eastAsia"/>
          <w:color w:val="000000" w:themeColor="text1"/>
          <w:sz w:val="22"/>
          <w:szCs w:val="22"/>
          <w:vertAlign w:val="subscript"/>
        </w:rPr>
        <w:t>1</w:t>
      </w:r>
      <w:r>
        <w:rPr>
          <w:rFonts w:ascii="Times New Roman" w:eastAsia="SimSun" w:hAnsi="Times New Roman" w:cs="Times New Roman" w:hint="eastAsia"/>
          <w:color w:val="000000" w:themeColor="text1"/>
          <w:sz w:val="22"/>
          <w:szCs w:val="22"/>
        </w:rPr>
        <w:t>, CT</w:t>
      </w:r>
      <w:r>
        <w:rPr>
          <w:rFonts w:ascii="Times New Roman" w:eastAsia="SimSun" w:hAnsi="Times New Roman" w:cs="Times New Roman" w:hint="eastAsia"/>
          <w:color w:val="000000" w:themeColor="text1"/>
          <w:sz w:val="22"/>
          <w:szCs w:val="22"/>
          <w:vertAlign w:val="subscript"/>
        </w:rPr>
        <w:t>2</w:t>
      </w:r>
      <w:r>
        <w:rPr>
          <w:rFonts w:ascii="Times New Roman" w:eastAsia="SimSun" w:hAnsi="Times New Roman" w:cs="Times New Roman" w:hint="eastAsia"/>
          <w:color w:val="000000" w:themeColor="text1"/>
          <w:sz w:val="22"/>
          <w:szCs w:val="22"/>
        </w:rPr>
        <w:t>, CT</w:t>
      </w:r>
      <w:r>
        <w:rPr>
          <w:rFonts w:ascii="Times New Roman" w:eastAsia="SimSun" w:hAnsi="Times New Roman" w:cs="Times New Roman" w:hint="eastAsia"/>
          <w:color w:val="000000" w:themeColor="text1"/>
          <w:sz w:val="22"/>
          <w:szCs w:val="22"/>
          <w:vertAlign w:val="subscript"/>
        </w:rPr>
        <w:t>3</w:t>
      </w:r>
      <w:r>
        <w:rPr>
          <w:rFonts w:ascii="Times New Roman" w:eastAsia="SimSun" w:hAnsi="Times New Roman" w:cs="Times New Roman" w:hint="eastAsia"/>
          <w:color w:val="000000" w:themeColor="text1"/>
          <w:sz w:val="22"/>
          <w:szCs w:val="22"/>
        </w:rPr>
        <w:t>, CT</w:t>
      </w:r>
      <w:r>
        <w:rPr>
          <w:rFonts w:ascii="Times New Roman" w:eastAsia="SimSun" w:hAnsi="Times New Roman" w:cs="Times New Roman" w:hint="eastAsia"/>
          <w:color w:val="000000" w:themeColor="text1"/>
          <w:sz w:val="22"/>
          <w:szCs w:val="22"/>
          <w:vertAlign w:val="subscript"/>
        </w:rPr>
        <w:t>4</w:t>
      </w:r>
      <w:r>
        <w:rPr>
          <w:rFonts w:ascii="Times New Roman" w:eastAsia="SimSun" w:hAnsi="Times New Roman" w:cs="Times New Roman" w:hint="eastAsia"/>
          <w:color w:val="000000" w:themeColor="text1"/>
          <w:sz w:val="22"/>
          <w:szCs w:val="22"/>
        </w:rPr>
        <w:t xml:space="preserve"> represents CT images of the first, second, third, and fourth weeks after the onset of symptoms; the </w:t>
      </w:r>
      <w:r>
        <w:rPr>
          <w:rFonts w:ascii="Times New Roman" w:eastAsia="SimSun" w:hAnsi="Times New Roman" w:cs="Times New Roman"/>
          <w:color w:val="000000" w:themeColor="text1"/>
          <w:sz w:val="22"/>
          <w:szCs w:val="22"/>
        </w:rPr>
        <w:t>data are mean ±</w:t>
      </w:r>
      <w:r>
        <w:rPr>
          <w:rFonts w:ascii="Times New Roman" w:eastAsia="SimSun" w:hAnsi="Times New Roman" w:cs="Times New Roman" w:hint="eastAsia"/>
          <w:color w:val="000000" w:themeColor="text1"/>
          <w:sz w:val="22"/>
          <w:szCs w:val="22"/>
        </w:rPr>
        <w:t>standard deviation (</w:t>
      </w:r>
      <w:r>
        <w:rPr>
          <w:rFonts w:ascii="Times New Roman" w:eastAsia="SimSun" w:hAnsi="Times New Roman" w:cs="Times New Roman"/>
          <w:color w:val="000000" w:themeColor="text1"/>
          <w:sz w:val="22"/>
          <w:szCs w:val="22"/>
        </w:rPr>
        <w:t>SD</w:t>
      </w:r>
      <w:r>
        <w:rPr>
          <w:rFonts w:ascii="Times New Roman" w:eastAsia="SimSun" w:hAnsi="Times New Roman" w:cs="Times New Roman" w:hint="eastAsia"/>
          <w:color w:val="000000" w:themeColor="text1"/>
          <w:sz w:val="22"/>
          <w:szCs w:val="22"/>
        </w:rPr>
        <w:t>)</w:t>
      </w:r>
      <w:r>
        <w:rPr>
          <w:rFonts w:ascii="Times New Roman" w:eastAsia="SimSun" w:hAnsi="Times New Roman" w:cs="Times New Roman"/>
          <w:color w:val="000000" w:themeColor="text1"/>
          <w:sz w:val="22"/>
          <w:szCs w:val="22"/>
        </w:rPr>
        <w:t xml:space="preserve">, with range in </w:t>
      </w:r>
      <w:r>
        <w:rPr>
          <w:rFonts w:ascii="Times New Roman" w:eastAsia="SimSun" w:hAnsi="Times New Roman" w:cs="Times New Roman" w:hint="eastAsia"/>
          <w:color w:val="000000" w:themeColor="text1"/>
          <w:sz w:val="22"/>
          <w:szCs w:val="22"/>
        </w:rPr>
        <w:t xml:space="preserve">the </w:t>
      </w:r>
      <w:r>
        <w:rPr>
          <w:rFonts w:ascii="Times New Roman" w:eastAsia="SimSun" w:hAnsi="Times New Roman" w:cs="Times New Roman"/>
          <w:color w:val="000000" w:themeColor="text1"/>
          <w:sz w:val="22"/>
          <w:szCs w:val="22"/>
        </w:rPr>
        <w:t>parentheses</w:t>
      </w:r>
      <w:r>
        <w:rPr>
          <w:rFonts w:ascii="Times New Roman" w:eastAsia="SimSun" w:hAnsi="Times New Roman" w:cs="Times New Roman" w:hint="eastAsia"/>
          <w:color w:val="000000" w:themeColor="text1"/>
          <w:sz w:val="22"/>
          <w:szCs w:val="22"/>
        </w:rPr>
        <w:t>.</w:t>
      </w:r>
    </w:p>
    <w:p w14:paraId="3F2C5D03" w14:textId="77777777" w:rsidR="00A11BA2" w:rsidRDefault="00A11BA2"/>
    <w:sectPr w:rsidR="00A11B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A3D42EA"/>
    <w:rsid w:val="00A11BA2"/>
    <w:rsid w:val="00E8613A"/>
    <w:rsid w:val="3D2F6E0C"/>
    <w:rsid w:val="6A3D4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E5277B"/>
  <w15:docId w15:val="{3FB9AAAB-50F3-4521-867C-CDBE52CF2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7</Words>
  <Characters>2666</Characters>
  <Application>Microsoft Office Word</Application>
  <DocSecurity>0</DocSecurity>
  <Lines>22</Lines>
  <Paragraphs>6</Paragraphs>
  <ScaleCrop>false</ScaleCrop>
  <Company/>
  <LinksUpToDate>false</LinksUpToDate>
  <CharactersWithSpaces>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b</dc:creator>
  <cp:lastModifiedBy>Tom Flint</cp:lastModifiedBy>
  <cp:revision>2</cp:revision>
  <dcterms:created xsi:type="dcterms:W3CDTF">2021-10-25T15:59:00Z</dcterms:created>
  <dcterms:modified xsi:type="dcterms:W3CDTF">2021-10-25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BA336B0DA5954958AD67392CC1408F7F</vt:lpwstr>
  </property>
</Properties>
</file>